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90"/>
        <w:gridCol w:w="956"/>
        <w:gridCol w:w="1693"/>
        <w:gridCol w:w="1565"/>
        <w:gridCol w:w="1156"/>
      </w:tblGrid>
      <w:tr w:rsidR="006A4C1A" w:rsidRPr="00136056" w14:paraId="529E91E5" w14:textId="77777777" w:rsidTr="000F5646">
        <w:trPr>
          <w:trHeight w:val="320"/>
        </w:trPr>
        <w:tc>
          <w:tcPr>
            <w:tcW w:w="7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34608" w14:textId="77777777" w:rsidR="00F44090" w:rsidRDefault="008B7199" w:rsidP="006A4C1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Supplementary </w:t>
            </w:r>
            <w:r w:rsidR="006A4C1A" w:rsidRPr="00136056"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 w:rsidR="00AC0566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6A4C1A" w:rsidRPr="00136056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="000F5646">
              <w:rPr>
                <w:rFonts w:ascii="Times New Roman" w:hAnsi="Times New Roman" w:cs="Times New Roman" w:hint="eastAsia"/>
                <w:b/>
                <w:bCs/>
                <w:sz w:val="24"/>
              </w:rPr>
              <w:t>.</w:t>
            </w:r>
            <w:r w:rsidR="006A4C1A" w:rsidRPr="00136056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9A4CECE" w14:textId="5C07E544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Correlation of USP14 expression and clinical features of HCC patients</w:t>
            </w:r>
          </w:p>
        </w:tc>
      </w:tr>
      <w:tr w:rsidR="006A4C1A" w:rsidRPr="00136056" w14:paraId="1525A5B3" w14:textId="77777777" w:rsidTr="000F5646">
        <w:trPr>
          <w:trHeight w:val="320"/>
        </w:trPr>
        <w:tc>
          <w:tcPr>
            <w:tcW w:w="2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4FEEF6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5370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8F1502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USP14</w:t>
            </w:r>
          </w:p>
        </w:tc>
      </w:tr>
      <w:tr w:rsidR="006A4C1A" w:rsidRPr="00136056" w14:paraId="0792E200" w14:textId="77777777" w:rsidTr="000F5646">
        <w:trPr>
          <w:trHeight w:val="36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5291CD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B05424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All cases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98CDC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Low </w:t>
            </w:r>
          </w:p>
          <w:p w14:paraId="361B504B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expression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E4108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High </w:t>
            </w:r>
          </w:p>
          <w:p w14:paraId="585B0F97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expression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71FA0F" w14:textId="77777777" w:rsidR="006A4C1A" w:rsidRPr="00136056" w:rsidRDefault="000F5646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136056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="006A4C1A" w:rsidRPr="0013605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A4C1A" w:rsidRPr="0013605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6A4C1A" w:rsidRPr="00136056" w14:paraId="5FBD0F51" w14:textId="77777777" w:rsidTr="000F5646">
        <w:trPr>
          <w:trHeight w:val="360"/>
        </w:trPr>
        <w:tc>
          <w:tcPr>
            <w:tcW w:w="259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F4D79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Age(years) </w:t>
            </w:r>
            <w:r w:rsidRPr="0013605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FFA18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E4CAE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48DA5C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EDB81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428</w:t>
            </w:r>
          </w:p>
        </w:tc>
      </w:tr>
      <w:tr w:rsidR="006A4C1A" w:rsidRPr="00136056" w14:paraId="403CE605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18E02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&lt;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1DF09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61CE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1(5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CD4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1(50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0B99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66A0EAC6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11392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≥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CC5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4DD3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8(58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0B5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0(41.7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883B0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3BAC9147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BA717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5EC2E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27DD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2BF3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11C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361</w:t>
            </w:r>
          </w:p>
        </w:tc>
      </w:tr>
      <w:tr w:rsidR="006A4C1A" w:rsidRPr="00136056" w14:paraId="440E0884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1B0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756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596D0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1(52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7769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7(47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D4E3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6AF990ED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91CF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Fema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949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DE8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8(66.7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A0A4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(33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87EE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388BD813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9BD9A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Cirrho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66D4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C17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EB2A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2C0E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388</w:t>
            </w:r>
          </w:p>
        </w:tc>
      </w:tr>
      <w:tr w:rsidR="006A4C1A" w:rsidRPr="00136056" w14:paraId="3D05FE48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133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6F54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8062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6(48.5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21A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7(51.5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E7BF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5099FD43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E44D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B372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196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3(57.9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362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4(42.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100D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31CE3E40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5E64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Tumor size (c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02410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42D5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D216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827DE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372</w:t>
            </w:r>
          </w:p>
        </w:tc>
      </w:tr>
      <w:tr w:rsidR="006A4C1A" w:rsidRPr="00136056" w14:paraId="50790E27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E57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&lt;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E7D6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E54A0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7(48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676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8(51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95D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3FFB160A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0DF16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≥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B1E9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76C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2(58.2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9321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3(41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383F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698C572C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6004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Tumor multiplic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53FE3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B769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9301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64FB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708</w:t>
            </w:r>
          </w:p>
        </w:tc>
      </w:tr>
      <w:tr w:rsidR="006A4C1A" w:rsidRPr="00136056" w14:paraId="795E92E1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92852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Sing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BCD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3369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3(53.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F4E2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7(46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56C7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0E5F0C90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5A9D0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Multip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075F0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96F2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6(60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AD5E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(40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06E9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0AE9BF15" w14:textId="77777777" w:rsidTr="000F5646">
        <w:trPr>
          <w:trHeight w:val="320"/>
        </w:trPr>
        <w:tc>
          <w:tcPr>
            <w:tcW w:w="35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1A3B6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Perihepatic organ invasio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26E2E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9DEA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FCE4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398</w:t>
            </w:r>
          </w:p>
        </w:tc>
      </w:tr>
      <w:tr w:rsidR="006A4C1A" w:rsidRPr="00136056" w14:paraId="2A83047D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4612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0F84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B08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6(53.5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E2B3E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0(46.5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DE18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526DEF8E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0B92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8C9E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6E2C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(75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8000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(25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51A4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275E0EA8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0BA7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Differentiat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E32E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3298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E489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833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6A4C1A" w:rsidRPr="00136056" w14:paraId="39C9C04E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4FA8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Well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E3E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0690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6(10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A871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(0.0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D4AC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1C16A146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34349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Modera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8FDE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1F54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8(55.9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03D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0(44.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927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13A95F7B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C895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Po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C0E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1A11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5(31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6950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1(68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B207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4CFB2CB8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0BAE3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Vascular inva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E820F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0735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5848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57D0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298</w:t>
            </w:r>
          </w:p>
        </w:tc>
      </w:tr>
      <w:tr w:rsidR="006A4C1A" w:rsidRPr="00136056" w14:paraId="24229108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F763E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81BD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0CF7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5(71.4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4B3B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(28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F746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64CC0D04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2970D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9C1F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E37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4(53.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0067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9(47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448D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3344A04A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C3E47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Lymph node metasta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DEBE1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F88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F8BC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05DB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544</w:t>
            </w:r>
          </w:p>
        </w:tc>
      </w:tr>
      <w:tr w:rsidR="006A4C1A" w:rsidRPr="00136056" w14:paraId="1ECCBE6A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08E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1685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3EA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4(52.4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C41DE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0(47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BA2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24A3F90C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198FD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6E96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4861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(66.7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99F69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(33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564A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53939E15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5FDAD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Distant metastasi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1B828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95F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12BB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690F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456</w:t>
            </w:r>
          </w:p>
        </w:tc>
      </w:tr>
      <w:tr w:rsidR="006A4C1A" w:rsidRPr="00136056" w14:paraId="0AF2B3B9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4635E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Ye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01E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3B2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(33.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8314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(66.7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6DF5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2C2200E3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6CA4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N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59E67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AB28D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5(53.6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0C2F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39(46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414E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0BD2FFA0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8D5C3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TN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76C1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1869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4CC03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34676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0.456</w:t>
            </w:r>
          </w:p>
        </w:tc>
      </w:tr>
      <w:tr w:rsidR="006A4C1A" w:rsidRPr="00136056" w14:paraId="5A8E824D" w14:textId="77777777" w:rsidTr="000F5646">
        <w:trPr>
          <w:trHeight w:val="320"/>
        </w:trPr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56009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I-II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21AFA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1BD44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1(48.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6A860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2(51.2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6607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A4C1A" w:rsidRPr="00136056" w14:paraId="40B036F7" w14:textId="77777777" w:rsidTr="000F5646">
        <w:trPr>
          <w:trHeight w:val="34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9A71B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    III-IV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FC7632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4F4FA1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25(56.8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AEA9CF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>19(43.2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52745" w14:textId="77777777" w:rsidR="006A4C1A" w:rsidRPr="00136056" w:rsidRDefault="006A4C1A" w:rsidP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</w:tr>
      <w:tr w:rsidR="006A4C1A" w:rsidRPr="00136056" w14:paraId="2F7C80EF" w14:textId="77777777" w:rsidTr="006A4C1A">
        <w:trPr>
          <w:trHeight w:val="320"/>
        </w:trPr>
        <w:tc>
          <w:tcPr>
            <w:tcW w:w="3546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433984B6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  <w:r w:rsidRPr="0013605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Pr="00136056">
              <w:rPr>
                <w:rFonts w:ascii="Times New Roman" w:hAnsi="Times New Roman" w:cs="Times New Roman"/>
                <w:sz w:val="24"/>
              </w:rPr>
              <w:t xml:space="preserve"> Chi-square test,</w:t>
            </w:r>
            <w:r w:rsidRPr="00136056">
              <w:rPr>
                <w:rFonts w:ascii="Times New Roman" w:hAnsi="Times New Roman" w:cs="Times New Roman"/>
                <w:sz w:val="24"/>
                <w:vertAlign w:val="superscript"/>
              </w:rPr>
              <w:t xml:space="preserve"> b</w:t>
            </w:r>
            <w:r w:rsidRPr="00136056">
              <w:rPr>
                <w:rFonts w:ascii="Times New Roman" w:hAnsi="Times New Roman" w:cs="Times New Roman"/>
                <w:sz w:val="24"/>
              </w:rPr>
              <w:t xml:space="preserve"> Median age.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A51D66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659F62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A03776" w14:textId="77777777" w:rsidR="006A4C1A" w:rsidRPr="00136056" w:rsidRDefault="006A4C1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1DA87D0" w14:textId="77777777" w:rsidR="00DA6788" w:rsidRPr="00095F4D" w:rsidRDefault="00DA6788"/>
    <w:sectPr w:rsidR="00DA6788" w:rsidRPr="00095F4D" w:rsidSect="0081518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FD19F" w14:textId="77777777" w:rsidR="00AA1384" w:rsidRDefault="00AA1384" w:rsidP="006015CD">
      <w:r>
        <w:separator/>
      </w:r>
    </w:p>
  </w:endnote>
  <w:endnote w:type="continuationSeparator" w:id="0">
    <w:p w14:paraId="47CA33CF" w14:textId="77777777" w:rsidR="00AA1384" w:rsidRDefault="00AA1384" w:rsidP="00601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6860A" w14:textId="77777777" w:rsidR="00AA1384" w:rsidRDefault="00AA1384" w:rsidP="006015CD">
      <w:r>
        <w:separator/>
      </w:r>
    </w:p>
  </w:footnote>
  <w:footnote w:type="continuationSeparator" w:id="0">
    <w:p w14:paraId="37A9C22E" w14:textId="77777777" w:rsidR="00AA1384" w:rsidRDefault="00AA1384" w:rsidP="00601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C1A"/>
    <w:rsid w:val="00095F4D"/>
    <w:rsid w:val="000D67CC"/>
    <w:rsid w:val="000F5646"/>
    <w:rsid w:val="001106A0"/>
    <w:rsid w:val="00136056"/>
    <w:rsid w:val="00147917"/>
    <w:rsid w:val="002514AD"/>
    <w:rsid w:val="00271468"/>
    <w:rsid w:val="002A2159"/>
    <w:rsid w:val="002C2C31"/>
    <w:rsid w:val="00390B59"/>
    <w:rsid w:val="003A1D25"/>
    <w:rsid w:val="003B593E"/>
    <w:rsid w:val="004B6DB0"/>
    <w:rsid w:val="005105E5"/>
    <w:rsid w:val="005A085B"/>
    <w:rsid w:val="005A2689"/>
    <w:rsid w:val="005A295A"/>
    <w:rsid w:val="005C7BFA"/>
    <w:rsid w:val="005E0949"/>
    <w:rsid w:val="005F2384"/>
    <w:rsid w:val="006015CD"/>
    <w:rsid w:val="00664B8A"/>
    <w:rsid w:val="006A4C1A"/>
    <w:rsid w:val="006F502D"/>
    <w:rsid w:val="007B7D22"/>
    <w:rsid w:val="00815188"/>
    <w:rsid w:val="00887F82"/>
    <w:rsid w:val="008B7199"/>
    <w:rsid w:val="008D6E90"/>
    <w:rsid w:val="009260A0"/>
    <w:rsid w:val="009408A3"/>
    <w:rsid w:val="009B0D29"/>
    <w:rsid w:val="009E25CC"/>
    <w:rsid w:val="00A05A89"/>
    <w:rsid w:val="00A41D93"/>
    <w:rsid w:val="00A66D41"/>
    <w:rsid w:val="00AA1384"/>
    <w:rsid w:val="00AA407E"/>
    <w:rsid w:val="00AC0566"/>
    <w:rsid w:val="00AD4231"/>
    <w:rsid w:val="00B06316"/>
    <w:rsid w:val="00BE6012"/>
    <w:rsid w:val="00C46B1A"/>
    <w:rsid w:val="00C73D67"/>
    <w:rsid w:val="00CC0EF0"/>
    <w:rsid w:val="00CD4A26"/>
    <w:rsid w:val="00CF19A5"/>
    <w:rsid w:val="00D2781C"/>
    <w:rsid w:val="00DA6788"/>
    <w:rsid w:val="00DD3695"/>
    <w:rsid w:val="00DE69D6"/>
    <w:rsid w:val="00EB4300"/>
    <w:rsid w:val="00ED21F8"/>
    <w:rsid w:val="00F44090"/>
    <w:rsid w:val="00FA7EFA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9C61D"/>
  <w15:chartTrackingRefBased/>
  <w15:docId w15:val="{D5F11226-BE65-0D45-BD74-7FAB10BAF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15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15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1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1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8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赤兔马</dc:creator>
  <cp:keywords/>
  <dc:description/>
  <cp:lastModifiedBy>w sl</cp:lastModifiedBy>
  <cp:revision>7</cp:revision>
  <dcterms:created xsi:type="dcterms:W3CDTF">2021-03-26T06:36:00Z</dcterms:created>
  <dcterms:modified xsi:type="dcterms:W3CDTF">2021-04-09T02:25:00Z</dcterms:modified>
</cp:coreProperties>
</file>